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3231"/>
        <w:tblW w:w="826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48"/>
        <w:gridCol w:w="1706"/>
        <w:gridCol w:w="1706"/>
        <w:gridCol w:w="1706"/>
      </w:tblGrid>
      <w:tr w:rsidR="00D14E9D" w:rsidTr="00A02165">
        <w:trPr>
          <w:trHeight w:val="306"/>
        </w:trPr>
        <w:tc>
          <w:tcPr>
            <w:tcW w:w="3148" w:type="dxa"/>
            <w:gridSpan w:val="2"/>
            <w:tcBorders>
              <w:bottom w:val="nil"/>
            </w:tcBorders>
            <w:vAlign w:val="center"/>
          </w:tcPr>
          <w:p w:rsidR="00D14E9D" w:rsidRPr="00D14E9D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4E9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crobial Composition 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Type 1 (n=10)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Type 2 (n=7)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Type 3 (n=11)</w:t>
            </w:r>
          </w:p>
        </w:tc>
      </w:tr>
      <w:tr w:rsidR="00D14E9D" w:rsidTr="00A02165">
        <w:trPr>
          <w:trHeight w:val="306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D14E9D" w:rsidTr="00A02165">
        <w:trPr>
          <w:trHeight w:val="289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57.1%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</w:tr>
      <w:tr w:rsidR="00D14E9D" w:rsidTr="00A02165">
        <w:trPr>
          <w:trHeight w:val="306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</w:tr>
      <w:tr w:rsidR="00D14E9D" w:rsidTr="00A02165">
        <w:trPr>
          <w:trHeight w:val="289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Feeding type</w:t>
            </w: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MBM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2 (2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7 (10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0.9</w:t>
            </w: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D14E9D" w:rsidTr="00A02165">
        <w:trPr>
          <w:trHeight w:val="306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Non-MBM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8 (8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.1%)</w:t>
            </w:r>
          </w:p>
        </w:tc>
      </w:tr>
      <w:tr w:rsidR="00D14E9D" w:rsidTr="00A02165">
        <w:trPr>
          <w:trHeight w:val="289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Delivery type</w:t>
            </w: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Vaginal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4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5 (71.4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</w:tr>
      <w:tr w:rsidR="00D14E9D" w:rsidTr="00A02165">
        <w:trPr>
          <w:trHeight w:val="306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C-section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6 (6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</w:tr>
      <w:tr w:rsidR="00D14E9D" w:rsidTr="00A02165">
        <w:trPr>
          <w:trHeight w:val="306"/>
        </w:trPr>
        <w:tc>
          <w:tcPr>
            <w:tcW w:w="1800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PROM</w:t>
            </w:r>
          </w:p>
        </w:tc>
        <w:tc>
          <w:tcPr>
            <w:tcW w:w="1348" w:type="dxa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 (30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4 (57.1%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6 (54.5%)</w:t>
            </w:r>
          </w:p>
        </w:tc>
      </w:tr>
      <w:tr w:rsidR="00D14E9D" w:rsidTr="00A02165">
        <w:trPr>
          <w:trHeight w:val="289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7 (70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</w:tr>
      <w:tr w:rsidR="00D14E9D" w:rsidTr="00A02165">
        <w:trPr>
          <w:trHeight w:val="28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</w:tr>
      <w:tr w:rsidR="00D14E9D" w:rsidTr="00A02165">
        <w:trPr>
          <w:trHeight w:val="918"/>
        </w:trPr>
        <w:tc>
          <w:tcPr>
            <w:tcW w:w="3148" w:type="dxa"/>
            <w:gridSpan w:val="2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Birth gestational age (week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1.6 ± 1.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1.3 ±1.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31.1 ±1.7</w:t>
            </w:r>
          </w:p>
        </w:tc>
      </w:tr>
      <w:tr w:rsidR="00D14E9D" w:rsidTr="00A02165">
        <w:trPr>
          <w:trHeight w:val="595"/>
        </w:trPr>
        <w:tc>
          <w:tcPr>
            <w:tcW w:w="3148" w:type="dxa"/>
            <w:gridSpan w:val="2"/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Birth weight (g)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1549.5 ± 518.3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1464.7 ± 495.7</w:t>
            </w:r>
          </w:p>
        </w:tc>
        <w:tc>
          <w:tcPr>
            <w:tcW w:w="1706" w:type="dxa"/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1424.1 ± 390.5</w:t>
            </w:r>
          </w:p>
        </w:tc>
      </w:tr>
      <w:tr w:rsidR="00D14E9D" w:rsidTr="00A02165">
        <w:trPr>
          <w:trHeight w:val="595"/>
        </w:trPr>
        <w:tc>
          <w:tcPr>
            <w:tcW w:w="3148" w:type="dxa"/>
            <w:gridSpan w:val="2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Antibiotic use (day)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1.9 ± 1.4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2.3 ± 1.5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2.8 ± 3.95</w:t>
            </w:r>
          </w:p>
        </w:tc>
      </w:tr>
      <w:tr w:rsidR="00D14E9D" w:rsidTr="00A02165">
        <w:trPr>
          <w:trHeight w:val="306"/>
        </w:trPr>
        <w:tc>
          <w:tcPr>
            <w:tcW w:w="314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b/>
                <w:sz w:val="24"/>
                <w:szCs w:val="24"/>
              </w:rPr>
              <w:t>Gini-Simpson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0.36 ± 0.23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0.59 ± 0.19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  <w:vAlign w:val="center"/>
          </w:tcPr>
          <w:p w:rsidR="00D14E9D" w:rsidRPr="00332E56" w:rsidRDefault="00D14E9D" w:rsidP="00A021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2E56">
              <w:rPr>
                <w:rFonts w:ascii="Times New Roman" w:hAnsi="Times New Roman" w:cs="Times New Roman"/>
                <w:sz w:val="24"/>
                <w:szCs w:val="24"/>
              </w:rPr>
              <w:t>0.65 ± 0.18</w:t>
            </w:r>
          </w:p>
        </w:tc>
      </w:tr>
    </w:tbl>
    <w:p w:rsidR="00D14E9D" w:rsidRDefault="00951D4E" w:rsidP="00A0216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1D4E">
        <w:rPr>
          <w:rFonts w:ascii="Times New Roman" w:hAnsi="Times New Roman" w:cs="Times New Roman"/>
          <w:b/>
          <w:sz w:val="24"/>
          <w:szCs w:val="24"/>
        </w:rPr>
        <w:t>S1</w:t>
      </w:r>
      <w:r w:rsidR="003B1DF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E44B94" w:rsidRPr="007C73D4" w:rsidRDefault="00D14E9D" w:rsidP="00A021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3D4">
        <w:rPr>
          <w:rFonts w:ascii="Times New Roman" w:hAnsi="Times New Roman" w:cs="Times New Roman"/>
          <w:sz w:val="24"/>
          <w:szCs w:val="24"/>
        </w:rPr>
        <w:t>I</w:t>
      </w:r>
      <w:r w:rsidRPr="007C73D4">
        <w:rPr>
          <w:rFonts w:ascii="Times New Roman" w:hAnsi="Times New Roman"/>
          <w:sz w:val="24"/>
          <w:szCs w:val="24"/>
          <w:shd w:val="clear" w:color="auto" w:fill="FFFFFF"/>
        </w:rPr>
        <w:t>nfant Demographic and Clinical Characteristics among the Three Types of Gut Microbial Composition</w:t>
      </w:r>
    </w:p>
    <w:p w:rsidR="002D50E9" w:rsidRDefault="002D50E9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14E9D" w:rsidRDefault="00D14E9D"/>
    <w:p w:rsidR="00D73C52" w:rsidRDefault="00D73C52">
      <w:pPr>
        <w:rPr>
          <w:rFonts w:ascii="Times New Roman" w:hAnsi="Times New Roman"/>
        </w:rPr>
      </w:pPr>
    </w:p>
    <w:p w:rsidR="00D14E9D" w:rsidRDefault="00D73C52">
      <w:r w:rsidRPr="00B42634">
        <w:rPr>
          <w:rFonts w:ascii="Times New Roman" w:hAnsi="Times New Roman"/>
        </w:rPr>
        <w:t xml:space="preserve">Note: </w:t>
      </w:r>
      <w:r>
        <w:rPr>
          <w:rFonts w:ascii="Times New Roman" w:hAnsi="Times New Roman"/>
        </w:rPr>
        <w:t xml:space="preserve">PROM = premature rupture of membranes; </w:t>
      </w:r>
      <w:r w:rsidRPr="00B42634">
        <w:rPr>
          <w:rFonts w:ascii="Times New Roman" w:hAnsi="Times New Roman"/>
        </w:rPr>
        <w:t>MBM = mother’s own breastmilk feeding; Non-MBM = non-mother’s own breastmilk feeding including human donor’s milk and formula feeding</w:t>
      </w:r>
    </w:p>
    <w:p w:rsidR="00D14E9D" w:rsidRDefault="00D14E9D"/>
    <w:p w:rsidR="00D14E9D" w:rsidRDefault="00D14E9D"/>
    <w:p w:rsidR="00D14E9D" w:rsidRDefault="00D14E9D"/>
    <w:p w:rsidR="00D14E9D" w:rsidRDefault="00D14E9D"/>
    <w:sectPr w:rsidR="00D14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34B"/>
    <w:rsid w:val="0002306F"/>
    <w:rsid w:val="000C134B"/>
    <w:rsid w:val="001F3275"/>
    <w:rsid w:val="00297867"/>
    <w:rsid w:val="002D50E9"/>
    <w:rsid w:val="00332E56"/>
    <w:rsid w:val="003B1DF7"/>
    <w:rsid w:val="00473233"/>
    <w:rsid w:val="006E7CDC"/>
    <w:rsid w:val="007C73D4"/>
    <w:rsid w:val="008B7383"/>
    <w:rsid w:val="00951D4E"/>
    <w:rsid w:val="00967FBC"/>
    <w:rsid w:val="00A02165"/>
    <w:rsid w:val="00AD0B7F"/>
    <w:rsid w:val="00D14E9D"/>
    <w:rsid w:val="00D312EA"/>
    <w:rsid w:val="00D73C52"/>
    <w:rsid w:val="00D83354"/>
    <w:rsid w:val="00E4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D9533-36F0-4D2B-B3AE-61803B1D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3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nnecticut</Company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Wanli</dc:creator>
  <cp:keywords/>
  <dc:description/>
  <cp:lastModifiedBy>Cong, Xiaomei</cp:lastModifiedBy>
  <cp:revision>3</cp:revision>
  <dcterms:created xsi:type="dcterms:W3CDTF">2016-02-18T03:24:00Z</dcterms:created>
  <dcterms:modified xsi:type="dcterms:W3CDTF">2016-03-23T21:30:00Z</dcterms:modified>
</cp:coreProperties>
</file>